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52B0D" w14:textId="77777777" w:rsidR="00BD2792" w:rsidRDefault="00BD2792" w:rsidP="00BD2792">
      <w:r w:rsidRPr="00145557">
        <w:t>Table S</w:t>
      </w:r>
      <w:r>
        <w:t>4</w:t>
      </w:r>
      <w:r w:rsidRPr="00145557">
        <w:t xml:space="preserve">. The PCC values of the top </w:t>
      </w:r>
      <w:r>
        <w:t>1</w:t>
      </w:r>
      <w:r w:rsidRPr="00145557">
        <w:t xml:space="preserve">00 </w:t>
      </w:r>
      <w:r>
        <w:t>similar</w:t>
      </w:r>
      <w:r w:rsidRPr="00145557">
        <w:t xml:space="preserve"> genes </w:t>
      </w:r>
      <w:r>
        <w:t>of BZW1 and BZW2 in</w:t>
      </w:r>
      <w:r w:rsidRPr="00145557">
        <w:t xml:space="preserve"> GEPIA webtool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2120"/>
        <w:gridCol w:w="3631"/>
        <w:gridCol w:w="793"/>
      </w:tblGrid>
      <w:tr w:rsidR="00BD2792" w:rsidRPr="000D6138" w14:paraId="68A8DFB6" w14:textId="77777777" w:rsidTr="00866A6B">
        <w:trPr>
          <w:trHeight w:val="285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51181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BF5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AF1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06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C</w:t>
            </w:r>
          </w:p>
        </w:tc>
      </w:tr>
      <w:tr w:rsidR="00BD2792" w:rsidRPr="000D6138" w14:paraId="45ED0B3D" w14:textId="77777777" w:rsidTr="00866A6B">
        <w:trPr>
          <w:trHeight w:val="285"/>
        </w:trPr>
        <w:tc>
          <w:tcPr>
            <w:tcW w:w="1762" w:type="dxa"/>
            <w:vMerge w:val="restart"/>
            <w:tcBorders>
              <w:top w:val="single" w:sz="4" w:space="0" w:color="auto"/>
            </w:tcBorders>
          </w:tcPr>
          <w:p w14:paraId="319B36F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ZW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602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ZW1P2</w:t>
            </w:r>
          </w:p>
        </w:tc>
        <w:tc>
          <w:tcPr>
            <w:tcW w:w="3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510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406.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F88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</w:t>
            </w:r>
          </w:p>
        </w:tc>
      </w:tr>
      <w:tr w:rsidR="00BD2792" w:rsidRPr="000D6138" w14:paraId="2F25213E" w14:textId="77777777" w:rsidTr="00866A6B">
        <w:trPr>
          <w:trHeight w:val="285"/>
        </w:trPr>
        <w:tc>
          <w:tcPr>
            <w:tcW w:w="1762" w:type="dxa"/>
            <w:vMerge/>
          </w:tcPr>
          <w:p w14:paraId="31D505D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4DEB6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5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C4D00F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1579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12B2487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BD2792" w:rsidRPr="000D6138" w14:paraId="1FA61DC7" w14:textId="77777777" w:rsidTr="00866A6B">
        <w:trPr>
          <w:trHeight w:val="285"/>
        </w:trPr>
        <w:tc>
          <w:tcPr>
            <w:tcW w:w="1762" w:type="dxa"/>
            <w:vMerge/>
          </w:tcPr>
          <w:p w14:paraId="3E7904F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C04F7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A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3B5A35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6432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A47CD9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</w:tr>
      <w:tr w:rsidR="00BD2792" w:rsidRPr="000D6138" w14:paraId="2E6A1EE8" w14:textId="77777777" w:rsidTr="00866A6B">
        <w:trPr>
          <w:trHeight w:val="285"/>
        </w:trPr>
        <w:tc>
          <w:tcPr>
            <w:tcW w:w="1762" w:type="dxa"/>
            <w:vMerge/>
          </w:tcPr>
          <w:p w14:paraId="42D1169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5B5FC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E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E769B2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92140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72C028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</w:tr>
      <w:tr w:rsidR="00BD2792" w:rsidRPr="000D6138" w14:paraId="13799450" w14:textId="77777777" w:rsidTr="00866A6B">
        <w:trPr>
          <w:trHeight w:val="285"/>
        </w:trPr>
        <w:tc>
          <w:tcPr>
            <w:tcW w:w="1762" w:type="dxa"/>
            <w:vMerge/>
          </w:tcPr>
          <w:p w14:paraId="38307BA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04998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6836E9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4733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B35A14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BD2792" w:rsidRPr="000D6138" w14:paraId="43D0FE17" w14:textId="77777777" w:rsidTr="00866A6B">
        <w:trPr>
          <w:trHeight w:val="285"/>
        </w:trPr>
        <w:tc>
          <w:tcPr>
            <w:tcW w:w="1762" w:type="dxa"/>
            <w:vMerge/>
          </w:tcPr>
          <w:p w14:paraId="3A3B814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DB4DD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D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34540A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251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CD94C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</w:t>
            </w:r>
          </w:p>
        </w:tc>
      </w:tr>
      <w:tr w:rsidR="00BD2792" w:rsidRPr="000D6138" w14:paraId="5DBBF4E0" w14:textId="77777777" w:rsidTr="00866A6B">
        <w:trPr>
          <w:trHeight w:val="285"/>
        </w:trPr>
        <w:tc>
          <w:tcPr>
            <w:tcW w:w="1762" w:type="dxa"/>
            <w:vMerge/>
          </w:tcPr>
          <w:p w14:paraId="43B09ED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CB23F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FY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13027A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5449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F6E18D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4DE3636F" w14:textId="77777777" w:rsidTr="00866A6B">
        <w:trPr>
          <w:trHeight w:val="285"/>
        </w:trPr>
        <w:tc>
          <w:tcPr>
            <w:tcW w:w="1762" w:type="dxa"/>
            <w:vMerge/>
          </w:tcPr>
          <w:p w14:paraId="0EAE307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86C93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BP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E2C18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9314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22699B3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3998E4FC" w14:textId="77777777" w:rsidTr="00866A6B">
        <w:trPr>
          <w:trHeight w:val="285"/>
        </w:trPr>
        <w:tc>
          <w:tcPr>
            <w:tcW w:w="1762" w:type="dxa"/>
            <w:vMerge/>
          </w:tcPr>
          <w:p w14:paraId="276A797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C2591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R5E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CDFB9A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4001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DE29C74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11E6981F" w14:textId="77777777" w:rsidTr="00866A6B">
        <w:trPr>
          <w:trHeight w:val="285"/>
        </w:trPr>
        <w:tc>
          <w:tcPr>
            <w:tcW w:w="1762" w:type="dxa"/>
            <w:vMerge/>
          </w:tcPr>
          <w:p w14:paraId="39955F0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6B745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F5A536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7643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73E08DC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2A8FC98B" w14:textId="77777777" w:rsidTr="00866A6B">
        <w:trPr>
          <w:trHeight w:val="285"/>
        </w:trPr>
        <w:tc>
          <w:tcPr>
            <w:tcW w:w="1762" w:type="dxa"/>
            <w:vMerge/>
          </w:tcPr>
          <w:p w14:paraId="5666999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91EA51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PNA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7AF89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030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35AF3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265838CD" w14:textId="77777777" w:rsidTr="00866A6B">
        <w:trPr>
          <w:trHeight w:val="285"/>
        </w:trPr>
        <w:tc>
          <w:tcPr>
            <w:tcW w:w="1762" w:type="dxa"/>
            <w:vMerge/>
          </w:tcPr>
          <w:p w14:paraId="693396E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324CE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CH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3BE14D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874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322F9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79CE9DAA" w14:textId="77777777" w:rsidTr="00866A6B">
        <w:trPr>
          <w:trHeight w:val="285"/>
        </w:trPr>
        <w:tc>
          <w:tcPr>
            <w:tcW w:w="1762" w:type="dxa"/>
            <w:vMerge/>
          </w:tcPr>
          <w:p w14:paraId="2187E9D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23918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D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D921A5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744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9096E0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</w:t>
            </w:r>
          </w:p>
        </w:tc>
      </w:tr>
      <w:tr w:rsidR="00BD2792" w:rsidRPr="000D6138" w14:paraId="128CF1BA" w14:textId="77777777" w:rsidTr="00866A6B">
        <w:trPr>
          <w:trHeight w:val="285"/>
        </w:trPr>
        <w:tc>
          <w:tcPr>
            <w:tcW w:w="1762" w:type="dxa"/>
            <w:vMerge/>
          </w:tcPr>
          <w:p w14:paraId="068379A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DF792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Y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437937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811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3208B4E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BD2792" w:rsidRPr="000D6138" w14:paraId="35C29FF1" w14:textId="77777777" w:rsidTr="00866A6B">
        <w:trPr>
          <w:trHeight w:val="285"/>
        </w:trPr>
        <w:tc>
          <w:tcPr>
            <w:tcW w:w="1762" w:type="dxa"/>
            <w:vMerge/>
          </w:tcPr>
          <w:p w14:paraId="44221D8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D2996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39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954FA5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614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139187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BD2792" w:rsidRPr="000D6138" w14:paraId="35B3069D" w14:textId="77777777" w:rsidTr="00866A6B">
        <w:trPr>
          <w:trHeight w:val="285"/>
        </w:trPr>
        <w:tc>
          <w:tcPr>
            <w:tcW w:w="1762" w:type="dxa"/>
            <w:vMerge/>
          </w:tcPr>
          <w:p w14:paraId="067EA7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E740D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E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9AFA92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7713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2F96C0E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BD2792" w:rsidRPr="000D6138" w14:paraId="0A660501" w14:textId="77777777" w:rsidTr="00866A6B">
        <w:trPr>
          <w:trHeight w:val="285"/>
        </w:trPr>
        <w:tc>
          <w:tcPr>
            <w:tcW w:w="1762" w:type="dxa"/>
            <w:vMerge/>
          </w:tcPr>
          <w:p w14:paraId="3011915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01EBC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A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DBF397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836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C0B591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BD2792" w:rsidRPr="000D6138" w14:paraId="1C83DF0B" w14:textId="77777777" w:rsidTr="00866A6B">
        <w:trPr>
          <w:trHeight w:val="285"/>
        </w:trPr>
        <w:tc>
          <w:tcPr>
            <w:tcW w:w="1762" w:type="dxa"/>
            <w:vMerge/>
          </w:tcPr>
          <w:p w14:paraId="06DAA0A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51DD5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DH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BA6298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7649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094EE3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</w:t>
            </w:r>
          </w:p>
        </w:tc>
      </w:tr>
      <w:tr w:rsidR="00BD2792" w:rsidRPr="000D6138" w14:paraId="2DAC9E5F" w14:textId="77777777" w:rsidTr="00866A6B">
        <w:trPr>
          <w:trHeight w:val="285"/>
        </w:trPr>
        <w:tc>
          <w:tcPr>
            <w:tcW w:w="1762" w:type="dxa"/>
            <w:vMerge/>
          </w:tcPr>
          <w:p w14:paraId="0A1076D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AC321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D0B166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92203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D66D95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622F7B1A" w14:textId="77777777" w:rsidTr="00866A6B">
        <w:trPr>
          <w:trHeight w:val="285"/>
        </w:trPr>
        <w:tc>
          <w:tcPr>
            <w:tcW w:w="1762" w:type="dxa"/>
            <w:vMerge/>
          </w:tcPr>
          <w:p w14:paraId="52446C1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F3966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Y2D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DEDF4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9119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D27FD5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43722975" w14:textId="77777777" w:rsidTr="00866A6B">
        <w:trPr>
          <w:trHeight w:val="285"/>
        </w:trPr>
        <w:tc>
          <w:tcPr>
            <w:tcW w:w="1762" w:type="dxa"/>
            <w:vMerge/>
          </w:tcPr>
          <w:p w14:paraId="529275A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B76B8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F40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2A4927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6504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941EE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66C1A447" w14:textId="77777777" w:rsidTr="00866A6B">
        <w:trPr>
          <w:trHeight w:val="285"/>
        </w:trPr>
        <w:tc>
          <w:tcPr>
            <w:tcW w:w="1762" w:type="dxa"/>
            <w:vMerge/>
          </w:tcPr>
          <w:p w14:paraId="0DAD477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9C8C6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A1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FC25CC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4134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6D00B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3739BAD6" w14:textId="77777777" w:rsidTr="00866A6B">
        <w:trPr>
          <w:trHeight w:val="285"/>
        </w:trPr>
        <w:tc>
          <w:tcPr>
            <w:tcW w:w="1762" w:type="dxa"/>
            <w:vMerge/>
          </w:tcPr>
          <w:p w14:paraId="2DC827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9AE00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PN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A90F3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5887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5D4FEA4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7ACF82CC" w14:textId="77777777" w:rsidTr="00866A6B">
        <w:trPr>
          <w:trHeight w:val="285"/>
        </w:trPr>
        <w:tc>
          <w:tcPr>
            <w:tcW w:w="1762" w:type="dxa"/>
            <w:vMerge/>
          </w:tcPr>
          <w:p w14:paraId="3CC174B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A85E0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MF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A2D58C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6407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8B31F9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75FFDE54" w14:textId="77777777" w:rsidTr="00866A6B">
        <w:trPr>
          <w:trHeight w:val="285"/>
        </w:trPr>
        <w:tc>
          <w:tcPr>
            <w:tcW w:w="1762" w:type="dxa"/>
            <w:vMerge/>
          </w:tcPr>
          <w:p w14:paraId="05D9CCF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99C99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9D6C0B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4001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EAB8AFC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628661FB" w14:textId="77777777" w:rsidTr="00866A6B">
        <w:trPr>
          <w:trHeight w:val="285"/>
        </w:trPr>
        <w:tc>
          <w:tcPr>
            <w:tcW w:w="1762" w:type="dxa"/>
            <w:vMerge/>
          </w:tcPr>
          <w:p w14:paraId="7401353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63BD8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B39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66A943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932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1C520C0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BD2792" w:rsidRPr="000D6138" w14:paraId="09568DBA" w14:textId="77777777" w:rsidTr="00866A6B">
        <w:trPr>
          <w:trHeight w:val="285"/>
        </w:trPr>
        <w:tc>
          <w:tcPr>
            <w:tcW w:w="1762" w:type="dxa"/>
            <w:vMerge/>
          </w:tcPr>
          <w:p w14:paraId="5869BA2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17D13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G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BC33E9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0027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C46206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2ADFEA9E" w14:textId="77777777" w:rsidTr="00866A6B">
        <w:trPr>
          <w:trHeight w:val="285"/>
        </w:trPr>
        <w:tc>
          <w:tcPr>
            <w:tcW w:w="1762" w:type="dxa"/>
            <w:vMerge/>
          </w:tcPr>
          <w:p w14:paraId="5887DEC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7A59B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3D006F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9332.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EA7EA9A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02D5656B" w14:textId="77777777" w:rsidTr="00866A6B">
        <w:trPr>
          <w:trHeight w:val="285"/>
        </w:trPr>
        <w:tc>
          <w:tcPr>
            <w:tcW w:w="1762" w:type="dxa"/>
            <w:vMerge/>
          </w:tcPr>
          <w:p w14:paraId="6B386C9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ABAC3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4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AFB548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3615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6E6E46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3A1F2E72" w14:textId="77777777" w:rsidTr="00866A6B">
        <w:trPr>
          <w:trHeight w:val="285"/>
        </w:trPr>
        <w:tc>
          <w:tcPr>
            <w:tcW w:w="1762" w:type="dxa"/>
            <w:vMerge/>
          </w:tcPr>
          <w:p w14:paraId="4FA0621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E0946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0AA282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6053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AD3603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130D6C76" w14:textId="77777777" w:rsidTr="00866A6B">
        <w:trPr>
          <w:trHeight w:val="285"/>
        </w:trPr>
        <w:tc>
          <w:tcPr>
            <w:tcW w:w="1762" w:type="dxa"/>
            <w:vMerge/>
          </w:tcPr>
          <w:p w14:paraId="5945922F" w14:textId="77777777" w:rsidR="00BD2792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05F13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RCH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80474A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536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DFCB73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4F9620B1" w14:textId="77777777" w:rsidTr="00866A6B">
        <w:trPr>
          <w:trHeight w:val="285"/>
        </w:trPr>
        <w:tc>
          <w:tcPr>
            <w:tcW w:w="1762" w:type="dxa"/>
            <w:vMerge/>
          </w:tcPr>
          <w:p w14:paraId="0506964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BEF59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0E12BC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9956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9593D6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0D8C70C3" w14:textId="77777777" w:rsidTr="00866A6B">
        <w:trPr>
          <w:trHeight w:val="285"/>
        </w:trPr>
        <w:tc>
          <w:tcPr>
            <w:tcW w:w="1762" w:type="dxa"/>
            <w:vMerge/>
          </w:tcPr>
          <w:p w14:paraId="4D70FE0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CEBA6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F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FD0A83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9616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2D196A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1D84A539" w14:textId="77777777" w:rsidTr="00866A6B">
        <w:trPr>
          <w:trHeight w:val="285"/>
        </w:trPr>
        <w:tc>
          <w:tcPr>
            <w:tcW w:w="1762" w:type="dxa"/>
            <w:vMerge/>
          </w:tcPr>
          <w:p w14:paraId="5FCEAD3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D943D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4E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80D90C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124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B775F0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481643AB" w14:textId="77777777" w:rsidTr="00866A6B">
        <w:trPr>
          <w:trHeight w:val="285"/>
        </w:trPr>
        <w:tc>
          <w:tcPr>
            <w:tcW w:w="1762" w:type="dxa"/>
            <w:vMerge/>
          </w:tcPr>
          <w:p w14:paraId="04C338D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68BF1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18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D76A7A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8205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C0B49AD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58774FF4" w14:textId="77777777" w:rsidTr="00866A6B">
        <w:trPr>
          <w:trHeight w:val="285"/>
        </w:trPr>
        <w:tc>
          <w:tcPr>
            <w:tcW w:w="1762" w:type="dxa"/>
            <w:vMerge/>
          </w:tcPr>
          <w:p w14:paraId="192EDE7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18A7C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ZA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AE8B05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898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BC1E4E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58D7DDAA" w14:textId="77777777" w:rsidTr="00866A6B">
        <w:trPr>
          <w:trHeight w:val="285"/>
        </w:trPr>
        <w:tc>
          <w:tcPr>
            <w:tcW w:w="1762" w:type="dxa"/>
            <w:vMerge/>
          </w:tcPr>
          <w:p w14:paraId="74431BF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954BF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3A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38F3BC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3657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8F562B0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57F411C6" w14:textId="77777777" w:rsidTr="00866A6B">
        <w:trPr>
          <w:trHeight w:val="285"/>
        </w:trPr>
        <w:tc>
          <w:tcPr>
            <w:tcW w:w="1762" w:type="dxa"/>
            <w:vMerge/>
          </w:tcPr>
          <w:p w14:paraId="6C5FB9E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6B58B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11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436315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58063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0F31BD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32817590" w14:textId="77777777" w:rsidTr="00866A6B">
        <w:trPr>
          <w:trHeight w:val="285"/>
        </w:trPr>
        <w:tc>
          <w:tcPr>
            <w:tcW w:w="1762" w:type="dxa"/>
            <w:vMerge/>
          </w:tcPr>
          <w:p w14:paraId="495ACB5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37D6D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IH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83906A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233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C263F4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71026A2B" w14:textId="77777777" w:rsidTr="00866A6B">
        <w:trPr>
          <w:trHeight w:val="285"/>
        </w:trPr>
        <w:tc>
          <w:tcPr>
            <w:tcW w:w="1762" w:type="dxa"/>
            <w:vMerge/>
          </w:tcPr>
          <w:p w14:paraId="2B87DAC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E0A00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R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5679B3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091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2BB283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657F61A1" w14:textId="77777777" w:rsidTr="00866A6B">
        <w:trPr>
          <w:trHeight w:val="285"/>
        </w:trPr>
        <w:tc>
          <w:tcPr>
            <w:tcW w:w="1762" w:type="dxa"/>
            <w:vMerge/>
          </w:tcPr>
          <w:p w14:paraId="04AFE99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9FE93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E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0C1D94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4163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7B8BEDF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</w:t>
            </w:r>
          </w:p>
        </w:tc>
      </w:tr>
      <w:tr w:rsidR="00BD2792" w:rsidRPr="000D6138" w14:paraId="02C7CC63" w14:textId="77777777" w:rsidTr="00866A6B">
        <w:trPr>
          <w:trHeight w:val="285"/>
        </w:trPr>
        <w:tc>
          <w:tcPr>
            <w:tcW w:w="1762" w:type="dxa"/>
            <w:vMerge/>
          </w:tcPr>
          <w:p w14:paraId="62D1378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4D02C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9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8713F8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6660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9DE0D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64C65A4A" w14:textId="77777777" w:rsidTr="00866A6B">
        <w:trPr>
          <w:trHeight w:val="285"/>
        </w:trPr>
        <w:tc>
          <w:tcPr>
            <w:tcW w:w="1762" w:type="dxa"/>
            <w:vMerge/>
          </w:tcPr>
          <w:p w14:paraId="45F8A67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17EFE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ZP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45BC11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3131.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0A9A1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44584336" w14:textId="77777777" w:rsidTr="00866A6B">
        <w:trPr>
          <w:trHeight w:val="285"/>
        </w:trPr>
        <w:tc>
          <w:tcPr>
            <w:tcW w:w="1762" w:type="dxa"/>
            <w:vMerge/>
          </w:tcPr>
          <w:p w14:paraId="2882C55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D9692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ME1L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EA2FE9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758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0EAEE4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7D847C03" w14:textId="77777777" w:rsidTr="00866A6B">
        <w:trPr>
          <w:trHeight w:val="285"/>
        </w:trPr>
        <w:tc>
          <w:tcPr>
            <w:tcW w:w="1762" w:type="dxa"/>
            <w:vMerge/>
          </w:tcPr>
          <w:p w14:paraId="0917352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A5DE38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POT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EEF19F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4575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5C33993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4FC51B26" w14:textId="77777777" w:rsidTr="00866A6B">
        <w:trPr>
          <w:trHeight w:val="285"/>
        </w:trPr>
        <w:tc>
          <w:tcPr>
            <w:tcW w:w="1762" w:type="dxa"/>
            <w:vMerge/>
          </w:tcPr>
          <w:p w14:paraId="5E96877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D783D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3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9E8F3D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913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8DF762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2140F3FD" w14:textId="77777777" w:rsidTr="00866A6B">
        <w:trPr>
          <w:trHeight w:val="285"/>
        </w:trPr>
        <w:tc>
          <w:tcPr>
            <w:tcW w:w="1762" w:type="dxa"/>
            <w:vMerge/>
          </w:tcPr>
          <w:p w14:paraId="57AF5E3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BF376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BBD642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33178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BB8F2A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6EB1A637" w14:textId="77777777" w:rsidTr="00866A6B">
        <w:trPr>
          <w:trHeight w:val="285"/>
        </w:trPr>
        <w:tc>
          <w:tcPr>
            <w:tcW w:w="1762" w:type="dxa"/>
            <w:vMerge/>
          </w:tcPr>
          <w:p w14:paraId="53DD012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8249F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OD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15CCBA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594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FC576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3135763D" w14:textId="77777777" w:rsidTr="00866A6B">
        <w:trPr>
          <w:trHeight w:val="285"/>
        </w:trPr>
        <w:tc>
          <w:tcPr>
            <w:tcW w:w="1762" w:type="dxa"/>
            <w:vMerge/>
          </w:tcPr>
          <w:p w14:paraId="3042803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3CCD8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P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1A5022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904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4FF9F7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52036F86" w14:textId="77777777" w:rsidTr="00866A6B">
        <w:trPr>
          <w:trHeight w:val="285"/>
        </w:trPr>
        <w:tc>
          <w:tcPr>
            <w:tcW w:w="1762" w:type="dxa"/>
            <w:vMerge/>
          </w:tcPr>
          <w:p w14:paraId="6B05BF2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830F7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2C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CF5090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3575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68C967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3C1BEA91" w14:textId="77777777" w:rsidTr="00866A6B">
        <w:trPr>
          <w:trHeight w:val="285"/>
        </w:trPr>
        <w:tc>
          <w:tcPr>
            <w:tcW w:w="1762" w:type="dxa"/>
            <w:vMerge/>
          </w:tcPr>
          <w:p w14:paraId="68DA523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91602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M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6226CE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299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1B9486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3A0F56A0" w14:textId="77777777" w:rsidTr="00866A6B">
        <w:trPr>
          <w:trHeight w:val="285"/>
        </w:trPr>
        <w:tc>
          <w:tcPr>
            <w:tcW w:w="1762" w:type="dxa"/>
            <w:vMerge/>
          </w:tcPr>
          <w:p w14:paraId="1602914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8BF7A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3A9B27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23228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0305A9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14E369A2" w14:textId="77777777" w:rsidTr="00866A6B">
        <w:trPr>
          <w:trHeight w:val="285"/>
        </w:trPr>
        <w:tc>
          <w:tcPr>
            <w:tcW w:w="1762" w:type="dxa"/>
            <w:vMerge/>
          </w:tcPr>
          <w:p w14:paraId="797B0BD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814D0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O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B7417C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05339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FC0DCCD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4F20ECC8" w14:textId="77777777" w:rsidTr="00866A6B">
        <w:trPr>
          <w:trHeight w:val="285"/>
        </w:trPr>
        <w:tc>
          <w:tcPr>
            <w:tcW w:w="1762" w:type="dxa"/>
            <w:vMerge/>
          </w:tcPr>
          <w:p w14:paraId="7358386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799FD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RASP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6F6BB4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806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27B4C0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0A8FEF21" w14:textId="77777777" w:rsidTr="00866A6B">
        <w:trPr>
          <w:trHeight w:val="285"/>
        </w:trPr>
        <w:tc>
          <w:tcPr>
            <w:tcW w:w="1762" w:type="dxa"/>
            <w:vMerge/>
          </w:tcPr>
          <w:p w14:paraId="3D2883A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4EB99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3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531AFB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5420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E2FCB1C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53C8CB00" w14:textId="77777777" w:rsidTr="00866A6B">
        <w:trPr>
          <w:trHeight w:val="285"/>
        </w:trPr>
        <w:tc>
          <w:tcPr>
            <w:tcW w:w="1762" w:type="dxa"/>
            <w:vMerge/>
          </w:tcPr>
          <w:p w14:paraId="4ED5858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6F686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D04F64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2197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269114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141DCC91" w14:textId="77777777" w:rsidTr="00866A6B">
        <w:trPr>
          <w:trHeight w:val="285"/>
        </w:trPr>
        <w:tc>
          <w:tcPr>
            <w:tcW w:w="1762" w:type="dxa"/>
            <w:vMerge/>
          </w:tcPr>
          <w:p w14:paraId="5920A2A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0CD0D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YT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AB478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868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87A3A5D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78BF4015" w14:textId="77777777" w:rsidTr="00866A6B">
        <w:trPr>
          <w:trHeight w:val="285"/>
        </w:trPr>
        <w:tc>
          <w:tcPr>
            <w:tcW w:w="1762" w:type="dxa"/>
            <w:vMerge/>
          </w:tcPr>
          <w:p w14:paraId="563D94C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81F97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C4C8CF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505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FC8E32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0B6F8373" w14:textId="77777777" w:rsidTr="00866A6B">
        <w:trPr>
          <w:trHeight w:val="285"/>
        </w:trPr>
        <w:tc>
          <w:tcPr>
            <w:tcW w:w="1762" w:type="dxa"/>
            <w:vMerge/>
          </w:tcPr>
          <w:p w14:paraId="5C0A5B9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679FE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K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66ED6D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4795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53488C3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78ABC416" w14:textId="77777777" w:rsidTr="00866A6B">
        <w:trPr>
          <w:trHeight w:val="285"/>
        </w:trPr>
        <w:tc>
          <w:tcPr>
            <w:tcW w:w="1762" w:type="dxa"/>
            <w:vMerge/>
          </w:tcPr>
          <w:p w14:paraId="501287C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EEBAB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PB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E7D38B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4432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F5E700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3458E0E0" w14:textId="77777777" w:rsidTr="00866A6B">
        <w:trPr>
          <w:trHeight w:val="285"/>
        </w:trPr>
        <w:tc>
          <w:tcPr>
            <w:tcW w:w="1762" w:type="dxa"/>
            <w:vMerge/>
          </w:tcPr>
          <w:p w14:paraId="708E7F1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ADB1C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389E9D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85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CDCF96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3AA54EE2" w14:textId="77777777" w:rsidTr="00866A6B">
        <w:trPr>
          <w:trHeight w:val="285"/>
        </w:trPr>
        <w:tc>
          <w:tcPr>
            <w:tcW w:w="1762" w:type="dxa"/>
            <w:vMerge/>
          </w:tcPr>
          <w:p w14:paraId="50B7BFE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49C22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FG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AB409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3744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0D8DD0F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52096E86" w14:textId="77777777" w:rsidTr="00866A6B">
        <w:trPr>
          <w:trHeight w:val="285"/>
        </w:trPr>
        <w:tc>
          <w:tcPr>
            <w:tcW w:w="1762" w:type="dxa"/>
            <w:vMerge/>
          </w:tcPr>
          <w:p w14:paraId="72D0040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38394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4FAD2A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7845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5712E4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</w:t>
            </w:r>
          </w:p>
        </w:tc>
      </w:tr>
      <w:tr w:rsidR="00BD2792" w:rsidRPr="000D6138" w14:paraId="15E12672" w14:textId="77777777" w:rsidTr="00866A6B">
        <w:trPr>
          <w:trHeight w:val="285"/>
        </w:trPr>
        <w:tc>
          <w:tcPr>
            <w:tcW w:w="1762" w:type="dxa"/>
            <w:vMerge/>
          </w:tcPr>
          <w:p w14:paraId="4EE1F9D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3BCF2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7860D2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9246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B2E3FD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6CD058E3" w14:textId="77777777" w:rsidTr="00866A6B">
        <w:trPr>
          <w:trHeight w:val="285"/>
        </w:trPr>
        <w:tc>
          <w:tcPr>
            <w:tcW w:w="1762" w:type="dxa"/>
            <w:vMerge/>
          </w:tcPr>
          <w:p w14:paraId="798CAC7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C1554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QLN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7F07A8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5018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9A483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598CC4C4" w14:textId="77777777" w:rsidTr="00866A6B">
        <w:trPr>
          <w:trHeight w:val="285"/>
        </w:trPr>
        <w:tc>
          <w:tcPr>
            <w:tcW w:w="1762" w:type="dxa"/>
            <w:vMerge/>
          </w:tcPr>
          <w:p w14:paraId="0FEEFB8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34DFB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OVE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D77F9C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674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B60FE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08D410B" w14:textId="77777777" w:rsidTr="00866A6B">
        <w:trPr>
          <w:trHeight w:val="285"/>
        </w:trPr>
        <w:tc>
          <w:tcPr>
            <w:tcW w:w="1762" w:type="dxa"/>
            <w:vMerge/>
          </w:tcPr>
          <w:p w14:paraId="086587B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1462A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2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B188A9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527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7897D00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48C4744B" w14:textId="77777777" w:rsidTr="00866A6B">
        <w:trPr>
          <w:trHeight w:val="285"/>
        </w:trPr>
        <w:tc>
          <w:tcPr>
            <w:tcW w:w="1762" w:type="dxa"/>
            <w:vMerge/>
          </w:tcPr>
          <w:p w14:paraId="360506E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E5D54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134FCF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900.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8D8305E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06FE2955" w14:textId="77777777" w:rsidTr="00866A6B">
        <w:trPr>
          <w:trHeight w:val="285"/>
        </w:trPr>
        <w:tc>
          <w:tcPr>
            <w:tcW w:w="1762" w:type="dxa"/>
            <w:vMerge/>
          </w:tcPr>
          <w:p w14:paraId="33AE470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FE6981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65F3C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9515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45634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633F1DE1" w14:textId="77777777" w:rsidTr="00866A6B">
        <w:trPr>
          <w:trHeight w:val="285"/>
        </w:trPr>
        <w:tc>
          <w:tcPr>
            <w:tcW w:w="1762" w:type="dxa"/>
            <w:vMerge/>
          </w:tcPr>
          <w:p w14:paraId="5F845E7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2A05F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IN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B3336F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9171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6D1373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68673C43" w14:textId="77777777" w:rsidTr="00866A6B">
        <w:trPr>
          <w:trHeight w:val="285"/>
        </w:trPr>
        <w:tc>
          <w:tcPr>
            <w:tcW w:w="1762" w:type="dxa"/>
            <w:vMerge/>
          </w:tcPr>
          <w:p w14:paraId="076A1AB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90312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T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2BB82D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843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9800E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1BC8C7E5" w14:textId="77777777" w:rsidTr="00866A6B">
        <w:trPr>
          <w:trHeight w:val="285"/>
        </w:trPr>
        <w:tc>
          <w:tcPr>
            <w:tcW w:w="1762" w:type="dxa"/>
            <w:vMerge/>
          </w:tcPr>
          <w:p w14:paraId="5B7FC5D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D5610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H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7F7616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1865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60271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1B6C0C90" w14:textId="77777777" w:rsidTr="00866A6B">
        <w:trPr>
          <w:trHeight w:val="285"/>
        </w:trPr>
        <w:tc>
          <w:tcPr>
            <w:tcW w:w="1762" w:type="dxa"/>
            <w:vMerge/>
          </w:tcPr>
          <w:p w14:paraId="00A95F8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C3895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L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47A09F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4118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8DCD88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47ACB2CE" w14:textId="77777777" w:rsidTr="00866A6B">
        <w:trPr>
          <w:trHeight w:val="285"/>
        </w:trPr>
        <w:tc>
          <w:tcPr>
            <w:tcW w:w="1762" w:type="dxa"/>
            <w:vMerge/>
          </w:tcPr>
          <w:p w14:paraId="1B2AAF6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97DA0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6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F93658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5582.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4AACDFA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54730C25" w14:textId="77777777" w:rsidTr="00866A6B">
        <w:trPr>
          <w:trHeight w:val="285"/>
        </w:trPr>
        <w:tc>
          <w:tcPr>
            <w:tcW w:w="1762" w:type="dxa"/>
            <w:vMerge/>
          </w:tcPr>
          <w:p w14:paraId="4754718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937EE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R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E78A60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605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587592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2DE4E718" w14:textId="77777777" w:rsidTr="00866A6B">
        <w:trPr>
          <w:trHeight w:val="285"/>
        </w:trPr>
        <w:tc>
          <w:tcPr>
            <w:tcW w:w="1762" w:type="dxa"/>
            <w:vMerge/>
          </w:tcPr>
          <w:p w14:paraId="5CA5DA6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B7AD8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16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E8807C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30066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39F35EF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0E89083F" w14:textId="77777777" w:rsidTr="00866A6B">
        <w:trPr>
          <w:trHeight w:val="285"/>
        </w:trPr>
        <w:tc>
          <w:tcPr>
            <w:tcW w:w="1762" w:type="dxa"/>
            <w:vMerge/>
          </w:tcPr>
          <w:p w14:paraId="4182525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F9CDC0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FB1898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3281.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8F6C8FA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27BAA201" w14:textId="77777777" w:rsidTr="00866A6B">
        <w:trPr>
          <w:trHeight w:val="285"/>
        </w:trPr>
        <w:tc>
          <w:tcPr>
            <w:tcW w:w="1762" w:type="dxa"/>
            <w:vMerge/>
          </w:tcPr>
          <w:p w14:paraId="3A0E222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4197D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E6A491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8263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824C6C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23EA046F" w14:textId="77777777" w:rsidTr="00866A6B">
        <w:trPr>
          <w:trHeight w:val="285"/>
        </w:trPr>
        <w:tc>
          <w:tcPr>
            <w:tcW w:w="1762" w:type="dxa"/>
            <w:vMerge/>
          </w:tcPr>
          <w:p w14:paraId="3DE5C0E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253A4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71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93974A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4320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C3D3A1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23F0C761" w14:textId="77777777" w:rsidTr="00866A6B">
        <w:trPr>
          <w:trHeight w:val="285"/>
        </w:trPr>
        <w:tc>
          <w:tcPr>
            <w:tcW w:w="1762" w:type="dxa"/>
            <w:vMerge/>
          </w:tcPr>
          <w:p w14:paraId="63B8D0C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42DE31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D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F6ECFA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4331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921777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4895BDDB" w14:textId="77777777" w:rsidTr="00866A6B">
        <w:trPr>
          <w:trHeight w:val="285"/>
        </w:trPr>
        <w:tc>
          <w:tcPr>
            <w:tcW w:w="1762" w:type="dxa"/>
            <w:vMerge/>
          </w:tcPr>
          <w:p w14:paraId="671DA216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E01BA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K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E90D01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5119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48B219F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6892888" w14:textId="77777777" w:rsidTr="00866A6B">
        <w:trPr>
          <w:trHeight w:val="285"/>
        </w:trPr>
        <w:tc>
          <w:tcPr>
            <w:tcW w:w="1762" w:type="dxa"/>
            <w:vMerge/>
          </w:tcPr>
          <w:p w14:paraId="33A1666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E17FB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PT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2EC64B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334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1E0C24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6EF2CC94" w14:textId="77777777" w:rsidTr="00866A6B">
        <w:trPr>
          <w:trHeight w:val="285"/>
        </w:trPr>
        <w:tc>
          <w:tcPr>
            <w:tcW w:w="1762" w:type="dxa"/>
            <w:vMerge/>
          </w:tcPr>
          <w:p w14:paraId="46E4B8F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994B4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UN1D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6E9B15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43093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E44580E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AA65F66" w14:textId="77777777" w:rsidTr="00866A6B">
        <w:trPr>
          <w:trHeight w:val="285"/>
        </w:trPr>
        <w:tc>
          <w:tcPr>
            <w:tcW w:w="1762" w:type="dxa"/>
            <w:vMerge/>
          </w:tcPr>
          <w:p w14:paraId="739F2C2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6D745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E13F80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8260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F200680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40CE37A5" w14:textId="77777777" w:rsidTr="00866A6B">
        <w:trPr>
          <w:trHeight w:val="285"/>
        </w:trPr>
        <w:tc>
          <w:tcPr>
            <w:tcW w:w="1762" w:type="dxa"/>
            <w:vMerge/>
          </w:tcPr>
          <w:p w14:paraId="1BA6B27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19FE2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SF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1375C4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5934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DD0323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2D27D70" w14:textId="77777777" w:rsidTr="00866A6B">
        <w:trPr>
          <w:trHeight w:val="285"/>
        </w:trPr>
        <w:tc>
          <w:tcPr>
            <w:tcW w:w="1762" w:type="dxa"/>
            <w:vMerge/>
          </w:tcPr>
          <w:p w14:paraId="42399E4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7A658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IH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D96EF4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528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2661F7A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8B865A6" w14:textId="77777777" w:rsidTr="00866A6B">
        <w:trPr>
          <w:trHeight w:val="285"/>
        </w:trPr>
        <w:tc>
          <w:tcPr>
            <w:tcW w:w="1762" w:type="dxa"/>
            <w:vMerge/>
          </w:tcPr>
          <w:p w14:paraId="5022FDA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6A43A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AP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CB1BF1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5216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9FCF7BA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674959A4" w14:textId="77777777" w:rsidTr="00866A6B">
        <w:trPr>
          <w:trHeight w:val="285"/>
        </w:trPr>
        <w:tc>
          <w:tcPr>
            <w:tcW w:w="1762" w:type="dxa"/>
            <w:vMerge/>
          </w:tcPr>
          <w:p w14:paraId="15206B4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C0FBD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XL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18AD1B4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3970.1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59BDBB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399F36B2" w14:textId="77777777" w:rsidTr="00866A6B">
        <w:trPr>
          <w:trHeight w:val="285"/>
        </w:trPr>
        <w:tc>
          <w:tcPr>
            <w:tcW w:w="1762" w:type="dxa"/>
            <w:vMerge/>
          </w:tcPr>
          <w:p w14:paraId="0400D813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6E0F2B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1S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C48BC4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2056.1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6C2A4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0EE7A052" w14:textId="77777777" w:rsidTr="00866A6B">
        <w:trPr>
          <w:trHeight w:val="285"/>
        </w:trPr>
        <w:tc>
          <w:tcPr>
            <w:tcW w:w="1762" w:type="dxa"/>
            <w:vMerge/>
          </w:tcPr>
          <w:p w14:paraId="2C020E0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E0E15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F315BF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7119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3A1BD4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168E210B" w14:textId="77777777" w:rsidTr="00866A6B">
        <w:trPr>
          <w:trHeight w:val="285"/>
        </w:trPr>
        <w:tc>
          <w:tcPr>
            <w:tcW w:w="1762" w:type="dxa"/>
            <w:vMerge/>
          </w:tcPr>
          <w:p w14:paraId="66FE147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653A8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P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282560F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18510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D2C463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0D6138" w14:paraId="4F0A8B68" w14:textId="77777777" w:rsidTr="00866A6B">
        <w:trPr>
          <w:trHeight w:val="285"/>
        </w:trPr>
        <w:tc>
          <w:tcPr>
            <w:tcW w:w="1762" w:type="dxa"/>
            <w:vMerge/>
          </w:tcPr>
          <w:p w14:paraId="659668E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4351D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AND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FA687F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6639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2BB85D8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14D46886" w14:textId="77777777" w:rsidTr="00866A6B">
        <w:trPr>
          <w:trHeight w:val="285"/>
        </w:trPr>
        <w:tc>
          <w:tcPr>
            <w:tcW w:w="1762" w:type="dxa"/>
            <w:vMerge/>
          </w:tcPr>
          <w:p w14:paraId="6292E9C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91E43D7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P1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91D67D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3827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824BF86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11D15590" w14:textId="77777777" w:rsidTr="00866A6B">
        <w:trPr>
          <w:trHeight w:val="285"/>
        </w:trPr>
        <w:tc>
          <w:tcPr>
            <w:tcW w:w="1762" w:type="dxa"/>
            <w:vMerge/>
          </w:tcPr>
          <w:p w14:paraId="33BAA54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63BBB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M1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F25E972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44462.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C79A58F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05131375" w14:textId="77777777" w:rsidTr="00866A6B">
        <w:trPr>
          <w:trHeight w:val="285"/>
        </w:trPr>
        <w:tc>
          <w:tcPr>
            <w:tcW w:w="1762" w:type="dxa"/>
            <w:vMerge/>
          </w:tcPr>
          <w:p w14:paraId="26CC3D7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5EFB5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23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ADDDF4C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9318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CCC4F8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532CA285" w14:textId="77777777" w:rsidTr="00866A6B">
        <w:trPr>
          <w:trHeight w:val="285"/>
        </w:trPr>
        <w:tc>
          <w:tcPr>
            <w:tcW w:w="1762" w:type="dxa"/>
            <w:vMerge/>
          </w:tcPr>
          <w:p w14:paraId="47DE323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384E9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52C4AC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1676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F3C9BA9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237FF823" w14:textId="77777777" w:rsidTr="00866A6B">
        <w:trPr>
          <w:trHeight w:val="285"/>
        </w:trPr>
        <w:tc>
          <w:tcPr>
            <w:tcW w:w="1762" w:type="dxa"/>
            <w:vMerge/>
          </w:tcPr>
          <w:p w14:paraId="7263B98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D181D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12P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E6F7451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32024.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4CE2575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5DAAF2ED" w14:textId="77777777" w:rsidTr="00866A6B">
        <w:trPr>
          <w:trHeight w:val="285"/>
        </w:trPr>
        <w:tc>
          <w:tcPr>
            <w:tcW w:w="1762" w:type="dxa"/>
            <w:vMerge/>
          </w:tcPr>
          <w:p w14:paraId="7F5F094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F44D05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XB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63BC3CE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281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DD3B3F1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31C76332" w14:textId="77777777" w:rsidTr="00866A6B">
        <w:trPr>
          <w:trHeight w:val="285"/>
        </w:trPr>
        <w:tc>
          <w:tcPr>
            <w:tcW w:w="1762" w:type="dxa"/>
            <w:vMerge/>
          </w:tcPr>
          <w:p w14:paraId="023647CA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6CD41D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1G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5126489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74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DA799E2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0D6138" w14:paraId="4AD0CB55" w14:textId="77777777" w:rsidTr="00866A6B">
        <w:trPr>
          <w:trHeight w:val="285"/>
        </w:trPr>
        <w:tc>
          <w:tcPr>
            <w:tcW w:w="1762" w:type="dxa"/>
            <w:vMerge/>
            <w:tcBorders>
              <w:bottom w:val="single" w:sz="4" w:space="0" w:color="auto"/>
            </w:tcBorders>
          </w:tcPr>
          <w:p w14:paraId="493544D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BCA0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3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1088" w14:textId="77777777" w:rsidR="00BD2792" w:rsidRPr="000D6138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1694.1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F30B" w14:textId="77777777" w:rsidR="00BD2792" w:rsidRPr="000D6138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D613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</w:t>
            </w:r>
          </w:p>
        </w:tc>
      </w:tr>
      <w:tr w:rsidR="00BD2792" w:rsidRPr="00FA4C96" w14:paraId="6614DF82" w14:textId="77777777" w:rsidTr="00866A6B">
        <w:trPr>
          <w:trHeight w:val="285"/>
        </w:trPr>
        <w:tc>
          <w:tcPr>
            <w:tcW w:w="1762" w:type="dxa"/>
            <w:vMerge w:val="restart"/>
            <w:tcBorders>
              <w:top w:val="single" w:sz="4" w:space="0" w:color="auto"/>
            </w:tcBorders>
          </w:tcPr>
          <w:p w14:paraId="471549A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ZW2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B77A5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3</w:t>
            </w:r>
          </w:p>
        </w:tc>
        <w:tc>
          <w:tcPr>
            <w:tcW w:w="36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D19F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2565.18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39378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</w:t>
            </w:r>
          </w:p>
        </w:tc>
      </w:tr>
      <w:tr w:rsidR="00BD2792" w:rsidRPr="00FA4C96" w14:paraId="721AD6FA" w14:textId="77777777" w:rsidTr="00866A6B">
        <w:trPr>
          <w:trHeight w:val="285"/>
        </w:trPr>
        <w:tc>
          <w:tcPr>
            <w:tcW w:w="1762" w:type="dxa"/>
            <w:vMerge/>
          </w:tcPr>
          <w:p w14:paraId="49CF5C6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90E5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FK</w:t>
            </w:r>
          </w:p>
        </w:tc>
        <w:tc>
          <w:tcPr>
            <w:tcW w:w="36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83CE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5438.11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467B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</w:t>
            </w:r>
          </w:p>
        </w:tc>
      </w:tr>
      <w:tr w:rsidR="00BD2792" w:rsidRPr="00FA4C96" w14:paraId="12EDC08E" w14:textId="77777777" w:rsidTr="00866A6B">
        <w:trPr>
          <w:trHeight w:val="285"/>
        </w:trPr>
        <w:tc>
          <w:tcPr>
            <w:tcW w:w="1762" w:type="dxa"/>
            <w:vMerge/>
          </w:tcPr>
          <w:p w14:paraId="0AB6215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28FAD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L9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72CD35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5778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B48F63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</w:t>
            </w:r>
          </w:p>
        </w:tc>
      </w:tr>
      <w:tr w:rsidR="00BD2792" w:rsidRPr="00FA4C96" w14:paraId="2384B793" w14:textId="77777777" w:rsidTr="00866A6B">
        <w:trPr>
          <w:trHeight w:val="285"/>
        </w:trPr>
        <w:tc>
          <w:tcPr>
            <w:tcW w:w="1762" w:type="dxa"/>
            <w:vMerge/>
          </w:tcPr>
          <w:p w14:paraId="4600B72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7FAD3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AP2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124BA1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8618.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905185F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BD2792" w:rsidRPr="00FA4C96" w14:paraId="6895A2C4" w14:textId="77777777" w:rsidTr="00866A6B">
        <w:trPr>
          <w:trHeight w:val="285"/>
        </w:trPr>
        <w:tc>
          <w:tcPr>
            <w:tcW w:w="1762" w:type="dxa"/>
            <w:vMerge/>
          </w:tcPr>
          <w:p w14:paraId="35834BA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FB44C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A8A55B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6262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8073C0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BD2792" w:rsidRPr="00FA4C96" w14:paraId="4C71A9E2" w14:textId="77777777" w:rsidTr="00866A6B">
        <w:trPr>
          <w:trHeight w:val="285"/>
        </w:trPr>
        <w:tc>
          <w:tcPr>
            <w:tcW w:w="1762" w:type="dxa"/>
            <w:vMerge/>
          </w:tcPr>
          <w:p w14:paraId="4F92201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E5882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RG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7A5987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270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6D7B61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D2792" w:rsidRPr="00FA4C96" w14:paraId="3681DB02" w14:textId="77777777" w:rsidTr="00866A6B">
        <w:trPr>
          <w:trHeight w:val="285"/>
        </w:trPr>
        <w:tc>
          <w:tcPr>
            <w:tcW w:w="1762" w:type="dxa"/>
            <w:vMerge/>
          </w:tcPr>
          <w:p w14:paraId="3F8F23F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644F1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H1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03A14D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1076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F3D877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D2792" w:rsidRPr="00FA4C96" w14:paraId="72164310" w14:textId="77777777" w:rsidTr="00866A6B">
        <w:trPr>
          <w:trHeight w:val="285"/>
        </w:trPr>
        <w:tc>
          <w:tcPr>
            <w:tcW w:w="1762" w:type="dxa"/>
            <w:vMerge/>
          </w:tcPr>
          <w:p w14:paraId="2EBBB73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708A8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MP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27E425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305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0C2F3F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D2792" w:rsidRPr="00FA4C96" w14:paraId="49D3B74B" w14:textId="77777777" w:rsidTr="00866A6B">
        <w:trPr>
          <w:trHeight w:val="285"/>
        </w:trPr>
        <w:tc>
          <w:tcPr>
            <w:tcW w:w="1762" w:type="dxa"/>
            <w:vMerge/>
          </w:tcPr>
          <w:p w14:paraId="5B17B21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17671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7DA64D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3321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05BB8F7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D2792" w:rsidRPr="00FA4C96" w14:paraId="2C1E482B" w14:textId="77777777" w:rsidTr="00866A6B">
        <w:trPr>
          <w:trHeight w:val="285"/>
        </w:trPr>
        <w:tc>
          <w:tcPr>
            <w:tcW w:w="1762" w:type="dxa"/>
            <w:vMerge/>
          </w:tcPr>
          <w:p w14:paraId="5A2B90B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5C69F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DHHC9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85B0C1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8706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7ECA26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</w:t>
            </w:r>
          </w:p>
        </w:tc>
      </w:tr>
      <w:tr w:rsidR="00BD2792" w:rsidRPr="00FA4C96" w14:paraId="5CEBF5AC" w14:textId="77777777" w:rsidTr="00866A6B">
        <w:trPr>
          <w:trHeight w:val="285"/>
        </w:trPr>
        <w:tc>
          <w:tcPr>
            <w:tcW w:w="1762" w:type="dxa"/>
            <w:vMerge/>
          </w:tcPr>
          <w:p w14:paraId="20C366C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4B7D6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2166B0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06625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113BAA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4F7178A9" w14:textId="77777777" w:rsidTr="00866A6B">
        <w:trPr>
          <w:trHeight w:val="285"/>
        </w:trPr>
        <w:tc>
          <w:tcPr>
            <w:tcW w:w="1762" w:type="dxa"/>
            <w:vMerge/>
          </w:tcPr>
          <w:p w14:paraId="633CA05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E0608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5E31D7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686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EE279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382A0006" w14:textId="77777777" w:rsidTr="00866A6B">
        <w:trPr>
          <w:trHeight w:val="285"/>
        </w:trPr>
        <w:tc>
          <w:tcPr>
            <w:tcW w:w="1762" w:type="dxa"/>
            <w:vMerge/>
          </w:tcPr>
          <w:p w14:paraId="4F2EDD0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E3775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3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8663E3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263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56D9640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6AAC4227" w14:textId="77777777" w:rsidTr="00866A6B">
        <w:trPr>
          <w:trHeight w:val="285"/>
        </w:trPr>
        <w:tc>
          <w:tcPr>
            <w:tcW w:w="1762" w:type="dxa"/>
            <w:vMerge/>
          </w:tcPr>
          <w:p w14:paraId="3E4FB9C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97BC3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SM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F1CACE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355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A20E2DE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12529771" w14:textId="77777777" w:rsidTr="00866A6B">
        <w:trPr>
          <w:trHeight w:val="285"/>
        </w:trPr>
        <w:tc>
          <w:tcPr>
            <w:tcW w:w="1762" w:type="dxa"/>
            <w:vMerge/>
          </w:tcPr>
          <w:p w14:paraId="6D72B46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7F8BE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7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27685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368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EDAFE17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531C50D2" w14:textId="77777777" w:rsidTr="00866A6B">
        <w:trPr>
          <w:trHeight w:val="285"/>
        </w:trPr>
        <w:tc>
          <w:tcPr>
            <w:tcW w:w="1762" w:type="dxa"/>
            <w:vMerge/>
          </w:tcPr>
          <w:p w14:paraId="058890C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27347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S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21514C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6120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DCAAB5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BD2792" w:rsidRPr="00FA4C96" w14:paraId="4F8F37D9" w14:textId="77777777" w:rsidTr="00866A6B">
        <w:trPr>
          <w:trHeight w:val="285"/>
        </w:trPr>
        <w:tc>
          <w:tcPr>
            <w:tcW w:w="1762" w:type="dxa"/>
            <w:vMerge/>
          </w:tcPr>
          <w:p w14:paraId="005559D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634C0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K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D680BE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851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B9E362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76832B8B" w14:textId="77777777" w:rsidTr="00866A6B">
        <w:trPr>
          <w:trHeight w:val="285"/>
        </w:trPr>
        <w:tc>
          <w:tcPr>
            <w:tcW w:w="1762" w:type="dxa"/>
            <w:vMerge/>
          </w:tcPr>
          <w:p w14:paraId="445E71F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46434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F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08EF58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2898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76CDDB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187F2309" w14:textId="77777777" w:rsidTr="00866A6B">
        <w:trPr>
          <w:trHeight w:val="285"/>
        </w:trPr>
        <w:tc>
          <w:tcPr>
            <w:tcW w:w="1762" w:type="dxa"/>
            <w:vMerge/>
          </w:tcPr>
          <w:p w14:paraId="212A6C5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8A488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B0E1CF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5609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77B191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3D1EC742" w14:textId="77777777" w:rsidTr="00866A6B">
        <w:trPr>
          <w:trHeight w:val="285"/>
        </w:trPr>
        <w:tc>
          <w:tcPr>
            <w:tcW w:w="1762" w:type="dxa"/>
            <w:vMerge/>
          </w:tcPr>
          <w:p w14:paraId="606FDE4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AEDA4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58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4F8AE2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0124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33D2E1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7655D0F9" w14:textId="77777777" w:rsidTr="00866A6B">
        <w:trPr>
          <w:trHeight w:val="285"/>
        </w:trPr>
        <w:tc>
          <w:tcPr>
            <w:tcW w:w="1762" w:type="dxa"/>
            <w:vMerge/>
          </w:tcPr>
          <w:p w14:paraId="60CEF5B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B50C9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6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2B04BD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6731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05ACC20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1847D417" w14:textId="77777777" w:rsidTr="00866A6B">
        <w:trPr>
          <w:trHeight w:val="285"/>
        </w:trPr>
        <w:tc>
          <w:tcPr>
            <w:tcW w:w="1762" w:type="dxa"/>
            <w:vMerge/>
          </w:tcPr>
          <w:p w14:paraId="553EE02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2965F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3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739D15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5188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020757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6F36C7DD" w14:textId="77777777" w:rsidTr="00866A6B">
        <w:trPr>
          <w:trHeight w:val="285"/>
        </w:trPr>
        <w:tc>
          <w:tcPr>
            <w:tcW w:w="1762" w:type="dxa"/>
            <w:vMerge/>
          </w:tcPr>
          <w:p w14:paraId="16A0391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BC07A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S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77F07C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5977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F5B5E1F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BD2792" w:rsidRPr="00FA4C96" w14:paraId="0924523D" w14:textId="77777777" w:rsidTr="00866A6B">
        <w:trPr>
          <w:trHeight w:val="285"/>
        </w:trPr>
        <w:tc>
          <w:tcPr>
            <w:tcW w:w="1762" w:type="dxa"/>
            <w:vMerge/>
          </w:tcPr>
          <w:p w14:paraId="239E6C3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A92D8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P14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8436CF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669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B7A43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3F7EB5A0" w14:textId="77777777" w:rsidTr="00866A6B">
        <w:trPr>
          <w:trHeight w:val="285"/>
        </w:trPr>
        <w:tc>
          <w:tcPr>
            <w:tcW w:w="1762" w:type="dxa"/>
            <w:vMerge/>
          </w:tcPr>
          <w:p w14:paraId="5173A9B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432DE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C1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545790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0632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54191B0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21CEB681" w14:textId="77777777" w:rsidTr="00866A6B">
        <w:trPr>
          <w:trHeight w:val="285"/>
        </w:trPr>
        <w:tc>
          <w:tcPr>
            <w:tcW w:w="1762" w:type="dxa"/>
            <w:vMerge/>
          </w:tcPr>
          <w:p w14:paraId="7B0A86C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E251D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E6AB08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623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E03C5F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020347BA" w14:textId="77777777" w:rsidTr="00866A6B">
        <w:trPr>
          <w:trHeight w:val="285"/>
        </w:trPr>
        <w:tc>
          <w:tcPr>
            <w:tcW w:w="1762" w:type="dxa"/>
            <w:vMerge/>
          </w:tcPr>
          <w:p w14:paraId="123C2CA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891E6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PL3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C60A10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5414.1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20D445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1B6EA0E5" w14:textId="77777777" w:rsidTr="00866A6B">
        <w:trPr>
          <w:trHeight w:val="285"/>
        </w:trPr>
        <w:tc>
          <w:tcPr>
            <w:tcW w:w="1762" w:type="dxa"/>
            <w:vMerge/>
          </w:tcPr>
          <w:p w14:paraId="52E34BC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DE639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A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29F69F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1924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8B178A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3CCBDBEE" w14:textId="77777777" w:rsidTr="00866A6B">
        <w:trPr>
          <w:trHeight w:val="285"/>
        </w:trPr>
        <w:tc>
          <w:tcPr>
            <w:tcW w:w="1762" w:type="dxa"/>
            <w:vMerge/>
          </w:tcPr>
          <w:p w14:paraId="7E1F3F3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C8180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1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A4E036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761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DE672B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04435BD7" w14:textId="77777777" w:rsidTr="00866A6B">
        <w:trPr>
          <w:trHeight w:val="285"/>
        </w:trPr>
        <w:tc>
          <w:tcPr>
            <w:tcW w:w="1762" w:type="dxa"/>
            <w:vMerge/>
          </w:tcPr>
          <w:p w14:paraId="73C1004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34237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R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1427D1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5427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EC6309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35D49898" w14:textId="77777777" w:rsidTr="00866A6B">
        <w:trPr>
          <w:trHeight w:val="285"/>
        </w:trPr>
        <w:tc>
          <w:tcPr>
            <w:tcW w:w="1762" w:type="dxa"/>
            <w:vMerge/>
          </w:tcPr>
          <w:p w14:paraId="2726FD0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C6D38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BPL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FADF34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088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F59DF33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</w:t>
            </w:r>
          </w:p>
        </w:tc>
      </w:tr>
      <w:tr w:rsidR="00BD2792" w:rsidRPr="00FA4C96" w14:paraId="40729D65" w14:textId="77777777" w:rsidTr="00866A6B">
        <w:trPr>
          <w:trHeight w:val="285"/>
        </w:trPr>
        <w:tc>
          <w:tcPr>
            <w:tcW w:w="1762" w:type="dxa"/>
            <w:vMerge/>
          </w:tcPr>
          <w:p w14:paraId="37EEDCC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999FA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H1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D8EBB2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36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7AFDB0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4577E883" w14:textId="77777777" w:rsidTr="00866A6B">
        <w:trPr>
          <w:trHeight w:val="285"/>
        </w:trPr>
        <w:tc>
          <w:tcPr>
            <w:tcW w:w="1762" w:type="dxa"/>
            <w:vMerge/>
          </w:tcPr>
          <w:p w14:paraId="080CFD3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55AF26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C8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D1362C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1148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BC1D0E7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6C797F7D" w14:textId="77777777" w:rsidTr="00866A6B">
        <w:trPr>
          <w:trHeight w:val="285"/>
        </w:trPr>
        <w:tc>
          <w:tcPr>
            <w:tcW w:w="1762" w:type="dxa"/>
            <w:vMerge/>
          </w:tcPr>
          <w:p w14:paraId="241FC51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D861C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B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52C4DD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1101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FB2E14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3728B447" w14:textId="77777777" w:rsidTr="00866A6B">
        <w:trPr>
          <w:trHeight w:val="285"/>
        </w:trPr>
        <w:tc>
          <w:tcPr>
            <w:tcW w:w="1762" w:type="dxa"/>
            <w:vMerge/>
          </w:tcPr>
          <w:p w14:paraId="0C1CD3A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F151A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A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CD6BAF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588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4CFE8F5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254BCAA2" w14:textId="77777777" w:rsidTr="00866A6B">
        <w:trPr>
          <w:trHeight w:val="285"/>
        </w:trPr>
        <w:tc>
          <w:tcPr>
            <w:tcW w:w="1762" w:type="dxa"/>
            <w:vMerge/>
          </w:tcPr>
          <w:p w14:paraId="2F98E74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EC6BD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5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3F154D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3018.1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C51B2F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3097986F" w14:textId="77777777" w:rsidTr="00866A6B">
        <w:trPr>
          <w:trHeight w:val="285"/>
        </w:trPr>
        <w:tc>
          <w:tcPr>
            <w:tcW w:w="1762" w:type="dxa"/>
            <w:vMerge/>
          </w:tcPr>
          <w:p w14:paraId="67A969F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52FCA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FB356E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3585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E1AAE2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4381A837" w14:textId="77777777" w:rsidTr="00866A6B">
        <w:trPr>
          <w:trHeight w:val="285"/>
        </w:trPr>
        <w:tc>
          <w:tcPr>
            <w:tcW w:w="1762" w:type="dxa"/>
            <w:vMerge/>
          </w:tcPr>
          <w:p w14:paraId="42BFAFB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C5E88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PT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9779C4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3342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B4147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0C581D23" w14:textId="77777777" w:rsidTr="00866A6B">
        <w:trPr>
          <w:trHeight w:val="285"/>
        </w:trPr>
        <w:tc>
          <w:tcPr>
            <w:tcW w:w="1762" w:type="dxa"/>
            <w:vMerge/>
          </w:tcPr>
          <w:p w14:paraId="601F2C6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6F7773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CHD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EA6106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6554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3CF8CC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1DF9BE16" w14:textId="77777777" w:rsidTr="00866A6B">
        <w:trPr>
          <w:trHeight w:val="285"/>
        </w:trPr>
        <w:tc>
          <w:tcPr>
            <w:tcW w:w="1762" w:type="dxa"/>
            <w:vMerge/>
          </w:tcPr>
          <w:p w14:paraId="2B628AB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6FDDB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49912B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42372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F6FC58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6DF1C9F4" w14:textId="77777777" w:rsidTr="00866A6B">
        <w:trPr>
          <w:trHeight w:val="285"/>
        </w:trPr>
        <w:tc>
          <w:tcPr>
            <w:tcW w:w="1762" w:type="dxa"/>
            <w:vMerge/>
          </w:tcPr>
          <w:p w14:paraId="10FE170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C5400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M1G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0353A8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241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5126677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5AD134DF" w14:textId="77777777" w:rsidTr="00866A6B">
        <w:trPr>
          <w:trHeight w:val="285"/>
        </w:trPr>
        <w:tc>
          <w:tcPr>
            <w:tcW w:w="1762" w:type="dxa"/>
            <w:vMerge/>
          </w:tcPr>
          <w:p w14:paraId="6FDD96F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F56F5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3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CBD9FA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25772.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1A24F83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5E3B32CB" w14:textId="77777777" w:rsidTr="00866A6B">
        <w:trPr>
          <w:trHeight w:val="285"/>
        </w:trPr>
        <w:tc>
          <w:tcPr>
            <w:tcW w:w="1762" w:type="dxa"/>
            <w:vMerge/>
          </w:tcPr>
          <w:p w14:paraId="26E6388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12C9D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0D6053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4895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91D23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0A11A67C" w14:textId="77777777" w:rsidTr="00866A6B">
        <w:trPr>
          <w:trHeight w:val="285"/>
        </w:trPr>
        <w:tc>
          <w:tcPr>
            <w:tcW w:w="1762" w:type="dxa"/>
            <w:vMerge/>
          </w:tcPr>
          <w:p w14:paraId="20187E4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B105D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1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038FA3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442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4E4014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32886E19" w14:textId="77777777" w:rsidTr="00866A6B">
        <w:trPr>
          <w:trHeight w:val="285"/>
        </w:trPr>
        <w:tc>
          <w:tcPr>
            <w:tcW w:w="1762" w:type="dxa"/>
            <w:vMerge/>
          </w:tcPr>
          <w:p w14:paraId="622CA48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B0EC2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F6103A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346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7D57222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</w:t>
            </w:r>
          </w:p>
        </w:tc>
      </w:tr>
      <w:tr w:rsidR="00BD2792" w:rsidRPr="00FA4C96" w14:paraId="7B13C101" w14:textId="77777777" w:rsidTr="00866A6B">
        <w:trPr>
          <w:trHeight w:val="285"/>
        </w:trPr>
        <w:tc>
          <w:tcPr>
            <w:tcW w:w="1762" w:type="dxa"/>
            <w:vMerge/>
          </w:tcPr>
          <w:p w14:paraId="36F4969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40F83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3M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77F310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9100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5885AE5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631BB67A" w14:textId="77777777" w:rsidTr="00866A6B">
        <w:trPr>
          <w:trHeight w:val="285"/>
        </w:trPr>
        <w:tc>
          <w:tcPr>
            <w:tcW w:w="1762" w:type="dxa"/>
            <w:vMerge/>
          </w:tcPr>
          <w:p w14:paraId="3FE03DF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B54D0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RS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E59A0E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7593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7F563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2AB9C5BB" w14:textId="77777777" w:rsidTr="00866A6B">
        <w:trPr>
          <w:trHeight w:val="285"/>
        </w:trPr>
        <w:tc>
          <w:tcPr>
            <w:tcW w:w="1762" w:type="dxa"/>
            <w:vMerge/>
          </w:tcPr>
          <w:p w14:paraId="3934442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268FB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2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3641E4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7005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2EA1F2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10BE55E5" w14:textId="77777777" w:rsidTr="00866A6B">
        <w:trPr>
          <w:trHeight w:val="285"/>
        </w:trPr>
        <w:tc>
          <w:tcPr>
            <w:tcW w:w="1762" w:type="dxa"/>
            <w:vMerge/>
          </w:tcPr>
          <w:p w14:paraId="33E3510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A7647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AC4E4B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238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E86497E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1C5FB5AD" w14:textId="77777777" w:rsidTr="00866A6B">
        <w:trPr>
          <w:trHeight w:val="285"/>
        </w:trPr>
        <w:tc>
          <w:tcPr>
            <w:tcW w:w="1762" w:type="dxa"/>
            <w:vMerge/>
          </w:tcPr>
          <w:p w14:paraId="70F1F3F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29AA1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PBP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26F205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7937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38068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323F3CE6" w14:textId="77777777" w:rsidTr="00866A6B">
        <w:trPr>
          <w:trHeight w:val="285"/>
        </w:trPr>
        <w:tc>
          <w:tcPr>
            <w:tcW w:w="1762" w:type="dxa"/>
            <w:vMerge/>
          </w:tcPr>
          <w:p w14:paraId="1EC963A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009AD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54010A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2115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5CBB082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47AAE4F1" w14:textId="77777777" w:rsidTr="00866A6B">
        <w:trPr>
          <w:trHeight w:val="285"/>
        </w:trPr>
        <w:tc>
          <w:tcPr>
            <w:tcW w:w="1762" w:type="dxa"/>
            <w:vMerge/>
          </w:tcPr>
          <w:p w14:paraId="3F101CF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333E2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K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0E3B6D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3179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AE9D55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02D35471" w14:textId="77777777" w:rsidTr="00866A6B">
        <w:trPr>
          <w:trHeight w:val="285"/>
        </w:trPr>
        <w:tc>
          <w:tcPr>
            <w:tcW w:w="1762" w:type="dxa"/>
            <w:vMerge/>
          </w:tcPr>
          <w:p w14:paraId="021DC61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44762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IF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C76B42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5760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0EA2D2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51E838E1" w14:textId="77777777" w:rsidTr="00866A6B">
        <w:trPr>
          <w:trHeight w:val="285"/>
        </w:trPr>
        <w:tc>
          <w:tcPr>
            <w:tcW w:w="1762" w:type="dxa"/>
            <w:vMerge/>
          </w:tcPr>
          <w:p w14:paraId="005B1EA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B4084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A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FAF205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430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C78D09F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661E7D56" w14:textId="77777777" w:rsidTr="00866A6B">
        <w:trPr>
          <w:trHeight w:val="285"/>
        </w:trPr>
        <w:tc>
          <w:tcPr>
            <w:tcW w:w="1762" w:type="dxa"/>
            <w:vMerge/>
          </w:tcPr>
          <w:p w14:paraId="54DAF6C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398DA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L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DFD02D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053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E628F4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663F95C4" w14:textId="77777777" w:rsidTr="00866A6B">
        <w:trPr>
          <w:trHeight w:val="285"/>
        </w:trPr>
        <w:tc>
          <w:tcPr>
            <w:tcW w:w="1762" w:type="dxa"/>
            <w:vMerge/>
          </w:tcPr>
          <w:p w14:paraId="3ABB4C7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70831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NS1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D61BC6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74201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984C9D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115C586B" w14:textId="77777777" w:rsidTr="00866A6B">
        <w:trPr>
          <w:trHeight w:val="285"/>
        </w:trPr>
        <w:tc>
          <w:tcPr>
            <w:tcW w:w="1762" w:type="dxa"/>
            <w:vMerge/>
          </w:tcPr>
          <w:p w14:paraId="3061728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741F6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M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2E4A0C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7514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7F8081F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</w:t>
            </w:r>
          </w:p>
        </w:tc>
      </w:tr>
      <w:tr w:rsidR="00BD2792" w:rsidRPr="00FA4C96" w14:paraId="0AFF466B" w14:textId="77777777" w:rsidTr="00866A6B">
        <w:trPr>
          <w:trHeight w:val="285"/>
        </w:trPr>
        <w:tc>
          <w:tcPr>
            <w:tcW w:w="1762" w:type="dxa"/>
            <w:vMerge/>
          </w:tcPr>
          <w:p w14:paraId="1EB8BB7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FC9FB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988275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7085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75B0C9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7B871D4B" w14:textId="77777777" w:rsidTr="00866A6B">
        <w:trPr>
          <w:trHeight w:val="285"/>
        </w:trPr>
        <w:tc>
          <w:tcPr>
            <w:tcW w:w="1762" w:type="dxa"/>
            <w:vMerge/>
          </w:tcPr>
          <w:p w14:paraId="7E3D1B8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55439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T5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70F9B6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0753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CC98F3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4CB973D1" w14:textId="77777777" w:rsidTr="00866A6B">
        <w:trPr>
          <w:trHeight w:val="285"/>
        </w:trPr>
        <w:tc>
          <w:tcPr>
            <w:tcW w:w="1762" w:type="dxa"/>
            <w:vMerge/>
          </w:tcPr>
          <w:p w14:paraId="097BC5E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64DC5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4665EE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6143.1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654C29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0ADB5AE1" w14:textId="77777777" w:rsidTr="00866A6B">
        <w:trPr>
          <w:trHeight w:val="285"/>
        </w:trPr>
        <w:tc>
          <w:tcPr>
            <w:tcW w:w="1762" w:type="dxa"/>
            <w:vMerge/>
          </w:tcPr>
          <w:p w14:paraId="019D00C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F33A2B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2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AF5365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4228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C31BAE3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51C735B7" w14:textId="77777777" w:rsidTr="00866A6B">
        <w:trPr>
          <w:trHeight w:val="285"/>
        </w:trPr>
        <w:tc>
          <w:tcPr>
            <w:tcW w:w="1762" w:type="dxa"/>
            <w:vMerge/>
          </w:tcPr>
          <w:p w14:paraId="1C3A16F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91036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53BC32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9091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0B9C4FE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375A7562" w14:textId="77777777" w:rsidTr="00866A6B">
        <w:trPr>
          <w:trHeight w:val="285"/>
        </w:trPr>
        <w:tc>
          <w:tcPr>
            <w:tcW w:w="1762" w:type="dxa"/>
            <w:vMerge/>
          </w:tcPr>
          <w:p w14:paraId="6264877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ADE63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B652A0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209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30A909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414AB0AA" w14:textId="77777777" w:rsidTr="00866A6B">
        <w:trPr>
          <w:trHeight w:val="285"/>
        </w:trPr>
        <w:tc>
          <w:tcPr>
            <w:tcW w:w="1762" w:type="dxa"/>
            <w:vMerge/>
          </w:tcPr>
          <w:p w14:paraId="2455F9B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15A5F9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L6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310EEF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6518.1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BACDA97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367867D6" w14:textId="77777777" w:rsidTr="00866A6B">
        <w:trPr>
          <w:trHeight w:val="285"/>
        </w:trPr>
        <w:tc>
          <w:tcPr>
            <w:tcW w:w="1762" w:type="dxa"/>
            <w:vMerge/>
          </w:tcPr>
          <w:p w14:paraId="6968537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577AD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11045D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3035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538092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72235A89" w14:textId="77777777" w:rsidTr="00866A6B">
        <w:trPr>
          <w:trHeight w:val="285"/>
        </w:trPr>
        <w:tc>
          <w:tcPr>
            <w:tcW w:w="1762" w:type="dxa"/>
            <w:vMerge/>
          </w:tcPr>
          <w:p w14:paraId="44344DE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9CF2C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I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11B8D8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3275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911FCF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2B3C0CB0" w14:textId="77777777" w:rsidTr="00866A6B">
        <w:trPr>
          <w:trHeight w:val="285"/>
        </w:trPr>
        <w:tc>
          <w:tcPr>
            <w:tcW w:w="1762" w:type="dxa"/>
            <w:vMerge/>
          </w:tcPr>
          <w:p w14:paraId="515537C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4A7B0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B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D5EA74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56269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344A35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096E1D12" w14:textId="77777777" w:rsidTr="00866A6B">
        <w:trPr>
          <w:trHeight w:val="285"/>
        </w:trPr>
        <w:tc>
          <w:tcPr>
            <w:tcW w:w="1762" w:type="dxa"/>
            <w:vMerge/>
          </w:tcPr>
          <w:p w14:paraId="39BF96F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0FC2E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N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5B4AF5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6451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FB8A3B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73226673" w14:textId="77777777" w:rsidTr="00866A6B">
        <w:trPr>
          <w:trHeight w:val="285"/>
        </w:trPr>
        <w:tc>
          <w:tcPr>
            <w:tcW w:w="1762" w:type="dxa"/>
            <w:vMerge/>
          </w:tcPr>
          <w:p w14:paraId="605DF0B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EE95B2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S1B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95AAE8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3207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6E53B5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</w:t>
            </w:r>
          </w:p>
        </w:tc>
      </w:tr>
      <w:tr w:rsidR="00BD2792" w:rsidRPr="00FA4C96" w14:paraId="2A1E18C5" w14:textId="77777777" w:rsidTr="00866A6B">
        <w:trPr>
          <w:trHeight w:val="285"/>
        </w:trPr>
        <w:tc>
          <w:tcPr>
            <w:tcW w:w="1762" w:type="dxa"/>
            <w:vMerge/>
          </w:tcPr>
          <w:p w14:paraId="09C12E8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23E34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3B6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2D26DD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128.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DCC852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23D89AA5" w14:textId="77777777" w:rsidTr="00866A6B">
        <w:trPr>
          <w:trHeight w:val="285"/>
        </w:trPr>
        <w:tc>
          <w:tcPr>
            <w:tcW w:w="1762" w:type="dxa"/>
            <w:vMerge/>
          </w:tcPr>
          <w:p w14:paraId="5FA8F62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F77BD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2G4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4580E1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0515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120D6AE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4AED7F66" w14:textId="77777777" w:rsidTr="00866A6B">
        <w:trPr>
          <w:trHeight w:val="285"/>
        </w:trPr>
        <w:tc>
          <w:tcPr>
            <w:tcW w:w="1762" w:type="dxa"/>
            <w:vMerge/>
          </w:tcPr>
          <w:p w14:paraId="47B15FB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B1DD0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9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14791E7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96793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591F19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07BE65FC" w14:textId="77777777" w:rsidTr="00866A6B">
        <w:trPr>
          <w:trHeight w:val="285"/>
        </w:trPr>
        <w:tc>
          <w:tcPr>
            <w:tcW w:w="1762" w:type="dxa"/>
            <w:vMerge/>
          </w:tcPr>
          <w:p w14:paraId="143D549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E29A8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AJC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34E914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5821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26E8D0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424E20D3" w14:textId="77777777" w:rsidTr="00866A6B">
        <w:trPr>
          <w:trHeight w:val="285"/>
        </w:trPr>
        <w:tc>
          <w:tcPr>
            <w:tcW w:w="1762" w:type="dxa"/>
            <w:vMerge/>
          </w:tcPr>
          <w:p w14:paraId="2E5B26A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E7822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P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179F58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2676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ECE1024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06087DF2" w14:textId="77777777" w:rsidTr="00866A6B">
        <w:trPr>
          <w:trHeight w:val="285"/>
        </w:trPr>
        <w:tc>
          <w:tcPr>
            <w:tcW w:w="1762" w:type="dxa"/>
            <w:vMerge/>
          </w:tcPr>
          <w:p w14:paraId="4A4E204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395DF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orf4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DD7D26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2972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BB0BB2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600042A5" w14:textId="77777777" w:rsidTr="00866A6B">
        <w:trPr>
          <w:trHeight w:val="285"/>
        </w:trPr>
        <w:tc>
          <w:tcPr>
            <w:tcW w:w="1762" w:type="dxa"/>
            <w:vMerge/>
          </w:tcPr>
          <w:p w14:paraId="0ED457E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3DDC9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X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74551B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3460.1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95DD6A5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36F5C010" w14:textId="77777777" w:rsidTr="00866A6B">
        <w:trPr>
          <w:trHeight w:val="285"/>
        </w:trPr>
        <w:tc>
          <w:tcPr>
            <w:tcW w:w="1762" w:type="dxa"/>
            <w:vMerge/>
          </w:tcPr>
          <w:p w14:paraId="0509917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1DDCF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ODH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3B3CB8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2967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3949A71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22A172A1" w14:textId="77777777" w:rsidTr="00866A6B">
        <w:trPr>
          <w:trHeight w:val="285"/>
        </w:trPr>
        <w:tc>
          <w:tcPr>
            <w:tcW w:w="1762" w:type="dxa"/>
            <w:vMerge/>
          </w:tcPr>
          <w:p w14:paraId="0CD5E59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D5285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ATR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079A00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9285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4FDAB4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222B133C" w14:textId="77777777" w:rsidTr="00866A6B">
        <w:trPr>
          <w:trHeight w:val="285"/>
        </w:trPr>
        <w:tc>
          <w:tcPr>
            <w:tcW w:w="1762" w:type="dxa"/>
            <w:vMerge/>
          </w:tcPr>
          <w:p w14:paraId="26B75EA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B6460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M8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62A8E72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6953.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4B801D6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16977DA3" w14:textId="77777777" w:rsidTr="00866A6B">
        <w:trPr>
          <w:trHeight w:val="285"/>
        </w:trPr>
        <w:tc>
          <w:tcPr>
            <w:tcW w:w="1762" w:type="dxa"/>
            <w:vMerge/>
          </w:tcPr>
          <w:p w14:paraId="698DA9E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BB08B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RPD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449FE2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7088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5A7849E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5358358F" w14:textId="77777777" w:rsidTr="00866A6B">
        <w:trPr>
          <w:trHeight w:val="285"/>
        </w:trPr>
        <w:tc>
          <w:tcPr>
            <w:tcW w:w="1762" w:type="dxa"/>
            <w:vMerge/>
          </w:tcPr>
          <w:p w14:paraId="4CBBA0B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109545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83B524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8095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6D0624F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4F0F8AD9" w14:textId="77777777" w:rsidTr="00866A6B">
        <w:trPr>
          <w:trHeight w:val="285"/>
        </w:trPr>
        <w:tc>
          <w:tcPr>
            <w:tcW w:w="1762" w:type="dxa"/>
            <w:vMerge/>
          </w:tcPr>
          <w:p w14:paraId="7A0B860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2123D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D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D68C79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714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7BDFFE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34120603" w14:textId="77777777" w:rsidTr="00866A6B">
        <w:trPr>
          <w:trHeight w:val="285"/>
        </w:trPr>
        <w:tc>
          <w:tcPr>
            <w:tcW w:w="1762" w:type="dxa"/>
            <w:vMerge/>
          </w:tcPr>
          <w:p w14:paraId="224E94C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AD757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B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8816A9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679.14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67E4154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69575811" w14:textId="77777777" w:rsidTr="00866A6B">
        <w:trPr>
          <w:trHeight w:val="285"/>
        </w:trPr>
        <w:tc>
          <w:tcPr>
            <w:tcW w:w="1762" w:type="dxa"/>
            <w:vMerge/>
          </w:tcPr>
          <w:p w14:paraId="327D6F2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11E827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F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A7ED6E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9813.16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07626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514E443F" w14:textId="77777777" w:rsidTr="00866A6B">
        <w:trPr>
          <w:trHeight w:val="285"/>
        </w:trPr>
        <w:tc>
          <w:tcPr>
            <w:tcW w:w="1762" w:type="dxa"/>
            <w:vMerge/>
          </w:tcPr>
          <w:p w14:paraId="56DA830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E1913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7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38DA80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34058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C72F5D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61E12F7B" w14:textId="77777777" w:rsidTr="00866A6B">
        <w:trPr>
          <w:trHeight w:val="285"/>
        </w:trPr>
        <w:tc>
          <w:tcPr>
            <w:tcW w:w="1762" w:type="dxa"/>
            <w:vMerge/>
          </w:tcPr>
          <w:p w14:paraId="429D0A7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A842F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CH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B1CCFB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9919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B5AB510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514F8C23" w14:textId="77777777" w:rsidTr="00866A6B">
        <w:trPr>
          <w:trHeight w:val="285"/>
        </w:trPr>
        <w:tc>
          <w:tcPr>
            <w:tcW w:w="1762" w:type="dxa"/>
            <w:vMerge/>
          </w:tcPr>
          <w:p w14:paraId="16E7678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7AE0A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PO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7309859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64419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F56D5A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7C55CB0F" w14:textId="77777777" w:rsidTr="00866A6B">
        <w:trPr>
          <w:trHeight w:val="285"/>
        </w:trPr>
        <w:tc>
          <w:tcPr>
            <w:tcW w:w="1762" w:type="dxa"/>
            <w:vMerge/>
          </w:tcPr>
          <w:p w14:paraId="73BFE91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5DF10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36A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2F51D2B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35141.7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06CE33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1D649EE7" w14:textId="77777777" w:rsidTr="00866A6B">
        <w:trPr>
          <w:trHeight w:val="285"/>
        </w:trPr>
        <w:tc>
          <w:tcPr>
            <w:tcW w:w="1762" w:type="dxa"/>
            <w:vMerge/>
          </w:tcPr>
          <w:p w14:paraId="025BF7F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454A0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QCRC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634B87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40740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F95B59A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</w:t>
            </w:r>
          </w:p>
        </w:tc>
      </w:tr>
      <w:tr w:rsidR="00BD2792" w:rsidRPr="00FA4C96" w14:paraId="64DBF8EB" w14:textId="77777777" w:rsidTr="00866A6B">
        <w:trPr>
          <w:trHeight w:val="285"/>
        </w:trPr>
        <w:tc>
          <w:tcPr>
            <w:tcW w:w="1762" w:type="dxa"/>
            <w:vMerge/>
          </w:tcPr>
          <w:p w14:paraId="3830C21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937CD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G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522A428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14160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A478592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7CAA10F9" w14:textId="77777777" w:rsidTr="00866A6B">
        <w:trPr>
          <w:trHeight w:val="285"/>
        </w:trPr>
        <w:tc>
          <w:tcPr>
            <w:tcW w:w="1762" w:type="dxa"/>
            <w:vMerge/>
          </w:tcPr>
          <w:p w14:paraId="65E9492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A7573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BC8FBB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3655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786CB00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4AF0EE24" w14:textId="77777777" w:rsidTr="00866A6B">
        <w:trPr>
          <w:trHeight w:val="285"/>
        </w:trPr>
        <w:tc>
          <w:tcPr>
            <w:tcW w:w="1762" w:type="dxa"/>
            <w:vMerge/>
          </w:tcPr>
          <w:p w14:paraId="235A1A38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AC904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12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12743D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51465.13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A625F5B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0810B3FB" w14:textId="77777777" w:rsidTr="00866A6B">
        <w:trPr>
          <w:trHeight w:val="285"/>
        </w:trPr>
        <w:tc>
          <w:tcPr>
            <w:tcW w:w="1762" w:type="dxa"/>
            <w:vMerge/>
          </w:tcPr>
          <w:p w14:paraId="17ECAAE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643E5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E1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9B9AB0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5541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22E36119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677EEBDF" w14:textId="77777777" w:rsidTr="00866A6B">
        <w:trPr>
          <w:trHeight w:val="285"/>
        </w:trPr>
        <w:tc>
          <w:tcPr>
            <w:tcW w:w="1762" w:type="dxa"/>
            <w:vMerge/>
          </w:tcPr>
          <w:p w14:paraId="03D56AF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765EB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311BDD5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00983.9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1507CE3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00DD8CDB" w14:textId="77777777" w:rsidTr="00866A6B">
        <w:trPr>
          <w:trHeight w:val="285"/>
        </w:trPr>
        <w:tc>
          <w:tcPr>
            <w:tcW w:w="1762" w:type="dxa"/>
            <w:vMerge/>
          </w:tcPr>
          <w:p w14:paraId="0B2BA65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988F9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RNPA3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0BC9CB6F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0144.1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578E158C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0B052AD3" w14:textId="77777777" w:rsidTr="00866A6B">
        <w:trPr>
          <w:trHeight w:val="285"/>
        </w:trPr>
        <w:tc>
          <w:tcPr>
            <w:tcW w:w="1762" w:type="dxa"/>
            <w:vMerge/>
          </w:tcPr>
          <w:p w14:paraId="4E715DB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25EDA1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401A3A3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088325.15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9382C38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68FBC2B2" w14:textId="77777777" w:rsidTr="00866A6B">
        <w:trPr>
          <w:trHeight w:val="285"/>
        </w:trPr>
        <w:tc>
          <w:tcPr>
            <w:tcW w:w="1762" w:type="dxa"/>
            <w:vMerge/>
          </w:tcPr>
          <w:p w14:paraId="6048A942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922330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TF2F2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75CDCF4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88342.11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3095416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18CC7EDC" w14:textId="77777777" w:rsidTr="00866A6B">
        <w:trPr>
          <w:trHeight w:val="285"/>
        </w:trPr>
        <w:tc>
          <w:tcPr>
            <w:tcW w:w="1762" w:type="dxa"/>
            <w:vMerge/>
          </w:tcPr>
          <w:p w14:paraId="1D69072D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44FB06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MM20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E5EFF6E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73726.10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0D79E82B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55F215C2" w14:textId="77777777" w:rsidTr="00866A6B">
        <w:trPr>
          <w:trHeight w:val="285"/>
        </w:trPr>
        <w:tc>
          <w:tcPr>
            <w:tcW w:w="1762" w:type="dxa"/>
            <w:vMerge/>
          </w:tcPr>
          <w:p w14:paraId="782B6B1A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B8B297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CS</w:t>
            </w:r>
          </w:p>
        </w:tc>
        <w:tc>
          <w:tcPr>
            <w:tcW w:w="3631" w:type="dxa"/>
            <w:shd w:val="clear" w:color="auto" w:fill="auto"/>
            <w:noWrap/>
            <w:vAlign w:val="bottom"/>
            <w:hideMark/>
          </w:tcPr>
          <w:p w14:paraId="2CA8254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28050.8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14:paraId="49AB914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  <w:tr w:rsidR="00BD2792" w:rsidRPr="00FA4C96" w14:paraId="1A8B8565" w14:textId="77777777" w:rsidTr="00866A6B">
        <w:trPr>
          <w:trHeight w:val="285"/>
        </w:trPr>
        <w:tc>
          <w:tcPr>
            <w:tcW w:w="1762" w:type="dxa"/>
            <w:vMerge/>
            <w:tcBorders>
              <w:bottom w:val="single" w:sz="4" w:space="0" w:color="auto"/>
            </w:tcBorders>
          </w:tcPr>
          <w:p w14:paraId="433984B3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9CF9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P9</w:t>
            </w:r>
          </w:p>
        </w:tc>
        <w:tc>
          <w:tcPr>
            <w:tcW w:w="3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BD0C" w14:textId="77777777" w:rsidR="00BD2792" w:rsidRPr="00FA4C96" w:rsidRDefault="00BD2792" w:rsidP="00866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14767.6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3EDD" w14:textId="77777777" w:rsidR="00BD2792" w:rsidRPr="00FA4C96" w:rsidRDefault="00BD2792" w:rsidP="00866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A4C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</w:tr>
    </w:tbl>
    <w:p w14:paraId="758936C0" w14:textId="77777777" w:rsidR="00BD2792" w:rsidRDefault="00BD2792" w:rsidP="00BD2792"/>
    <w:p w14:paraId="6D2D5DA1" w14:textId="77777777" w:rsidR="001E01C3" w:rsidRPr="00BD2792" w:rsidRDefault="001E01C3" w:rsidP="00BD2792"/>
    <w:sectPr w:rsidR="001E01C3" w:rsidRPr="00BD2792" w:rsidSect="00BD2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79F70" w14:textId="77777777" w:rsidR="00664A5A" w:rsidRDefault="00664A5A" w:rsidP="001E01C3">
      <w:r>
        <w:separator/>
      </w:r>
    </w:p>
  </w:endnote>
  <w:endnote w:type="continuationSeparator" w:id="0">
    <w:p w14:paraId="63782143" w14:textId="77777777" w:rsidR="00664A5A" w:rsidRDefault="00664A5A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260E6" w14:textId="77777777" w:rsidR="00664A5A" w:rsidRDefault="00664A5A" w:rsidP="001E01C3">
      <w:r>
        <w:separator/>
      </w:r>
    </w:p>
  </w:footnote>
  <w:footnote w:type="continuationSeparator" w:id="0">
    <w:p w14:paraId="4364BE42" w14:textId="77777777" w:rsidR="00664A5A" w:rsidRDefault="00664A5A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E01C3"/>
    <w:rsid w:val="002A40FE"/>
    <w:rsid w:val="00664A5A"/>
    <w:rsid w:val="007F2091"/>
    <w:rsid w:val="00A42CB8"/>
    <w:rsid w:val="00AC6367"/>
    <w:rsid w:val="00BD2792"/>
    <w:rsid w:val="00C1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4</cp:revision>
  <dcterms:created xsi:type="dcterms:W3CDTF">2022-06-26T14:51:00Z</dcterms:created>
  <dcterms:modified xsi:type="dcterms:W3CDTF">2022-07-11T13:19:00Z</dcterms:modified>
</cp:coreProperties>
</file>